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188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Table 1. Environments, locations, research conditions, years, and</w:t>
      </w:r>
      <w:r>
        <w:rPr/>
        <w:t xml:space="preserve"> mean grain yield of early maturing maize hybrids evaluated in Nigeria.</w:t>
      </w:r>
    </w:p>
    <w:tbl>
      <w:tblPr>
        <w:tblW w:w="88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389"/>
        <w:gridCol w:w="2301"/>
        <w:gridCol w:w="1715"/>
        <w:gridCol w:w="1776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Environment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cation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Research condition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Year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Grain yield (kg h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AU" w:eastAsia="en-AU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injibir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anaged drought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14/2015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1782</w:t>
            </w:r>
          </w:p>
        </w:tc>
      </w:tr>
      <w:tr>
        <w:trPr>
          <w:trHeight w:val="315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Iken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anaged drought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2015/2016 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177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Kadawa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Terminal drought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36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okwa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w 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4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Ile-If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w 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22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okwa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w 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1489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okwa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26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281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42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okwa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265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okwa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625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Mokwa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707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Iken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67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Iken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04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520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600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Ile-Ife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446</w:t>
            </w:r>
          </w:p>
        </w:tc>
      </w:tr>
    </w:tbl>
    <w:p>
      <w:pPr>
        <w:pStyle w:val="Normal"/>
        <w:spacing w:lineRule="auto" w:line="240" w:before="0" w:after="200"/>
        <w:ind w:right="270" w:hanging="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3T11:22:00Z</dcterms:created>
  <dc:creator>Windows User</dc:creator>
  <dc:description/>
  <cp:keywords/>
  <dc:language>en-US</dc:language>
  <cp:lastModifiedBy>Badu-Apraku, Baffour (IITA)</cp:lastModifiedBy>
  <dcterms:modified xsi:type="dcterms:W3CDTF">2020-01-23T11:22:00Z</dcterms:modified>
  <cp:revision>2</cp:revision>
  <dc:subject/>
  <dc:title/>
</cp:coreProperties>
</file>